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89BE0" w14:textId="77777777" w:rsidR="00C66F04" w:rsidRDefault="00000000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ignal Detection 2x2 Table</w:t>
      </w:r>
    </w:p>
    <w:p w14:paraId="43CDE58F" w14:textId="77777777" w:rsidR="00C66F04" w:rsidRDefault="00C66F0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66F04" w14:paraId="6F6B3C67" w14:textId="77777777"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6203967E" w14:textId="77777777" w:rsidR="00C66F04" w:rsidRDefault="00C66F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3EB142C1" w14:textId="77777777" w:rsidR="00C66F0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rug-related A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315ABDEE" w14:textId="77777777" w:rsidR="00C66F0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n-drug-related A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013528CF" w14:textId="77777777" w:rsidR="00C66F0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</w:t>
            </w:r>
          </w:p>
        </w:tc>
      </w:tr>
      <w:tr w:rsidR="00C66F04" w14:paraId="7871F4F7" w14:textId="77777777">
        <w:tc>
          <w:tcPr>
            <w:tcW w:w="2074" w:type="dxa"/>
            <w:tcBorders>
              <w:top w:val="single" w:sz="12" w:space="0" w:color="auto"/>
            </w:tcBorders>
          </w:tcPr>
          <w:p w14:paraId="7FF925E4" w14:textId="77777777" w:rsidR="00C66F0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142F858E" w14:textId="77777777" w:rsidR="00C66F0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a</m:t>
                </m:r>
              </m:oMath>
            </m:oMathPara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7E235773" w14:textId="77777777" w:rsidR="00C66F0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b</m:t>
                </m:r>
              </m:oMath>
            </m:oMathPara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2CDEBFD4" w14:textId="77777777" w:rsidR="00C66F0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a+b</m:t>
                </m:r>
              </m:oMath>
            </m:oMathPara>
          </w:p>
        </w:tc>
      </w:tr>
      <w:tr w:rsidR="00C66F04" w14:paraId="58022D3F" w14:textId="77777777">
        <w:tc>
          <w:tcPr>
            <w:tcW w:w="2074" w:type="dxa"/>
          </w:tcPr>
          <w:p w14:paraId="46CF9679" w14:textId="77777777" w:rsidR="00C66F0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n-drug</w:t>
            </w:r>
          </w:p>
        </w:tc>
        <w:tc>
          <w:tcPr>
            <w:tcW w:w="2074" w:type="dxa"/>
          </w:tcPr>
          <w:p w14:paraId="24CC8BC8" w14:textId="77777777" w:rsidR="00C66F0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c</m:t>
                </m:r>
              </m:oMath>
            </m:oMathPara>
          </w:p>
        </w:tc>
        <w:tc>
          <w:tcPr>
            <w:tcW w:w="2074" w:type="dxa"/>
          </w:tcPr>
          <w:p w14:paraId="561B39BE" w14:textId="77777777" w:rsidR="00C66F0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d</m:t>
                </m:r>
              </m:oMath>
            </m:oMathPara>
          </w:p>
        </w:tc>
        <w:tc>
          <w:tcPr>
            <w:tcW w:w="2074" w:type="dxa"/>
          </w:tcPr>
          <w:p w14:paraId="6D830FCD" w14:textId="77777777" w:rsidR="00C66F0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c+d</m:t>
                </m:r>
              </m:oMath>
            </m:oMathPara>
          </w:p>
        </w:tc>
      </w:tr>
      <w:tr w:rsidR="00C66F04" w14:paraId="7C6AED32" w14:textId="77777777">
        <w:tc>
          <w:tcPr>
            <w:tcW w:w="2074" w:type="dxa"/>
          </w:tcPr>
          <w:p w14:paraId="668EBACD" w14:textId="77777777" w:rsidR="00C66F0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2074" w:type="dxa"/>
          </w:tcPr>
          <w:p w14:paraId="0CA1406A" w14:textId="77777777" w:rsidR="00C66F0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a+c</m:t>
                </m:r>
              </m:oMath>
            </m:oMathPara>
          </w:p>
        </w:tc>
        <w:tc>
          <w:tcPr>
            <w:tcW w:w="2074" w:type="dxa"/>
          </w:tcPr>
          <w:p w14:paraId="2130D23D" w14:textId="77777777" w:rsidR="00C66F0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b+d</m:t>
                </m:r>
              </m:oMath>
            </m:oMathPara>
          </w:p>
        </w:tc>
        <w:tc>
          <w:tcPr>
            <w:tcW w:w="2074" w:type="dxa"/>
          </w:tcPr>
          <w:p w14:paraId="68FE3CAF" w14:textId="77777777" w:rsidR="00C66F0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N=a+b+</m:t>
                </m:r>
                <m:r>
                  <w:rPr>
                    <w:rFonts w:ascii="Cambria Math" w:hAnsi="Cambria Math" w:cs="Times New Roman" w:hint="eastAsia"/>
                    <w:sz w:val="22"/>
                  </w:rPr>
                  <m:t>c</m:t>
                </m:r>
                <m:r>
                  <w:rPr>
                    <w:rFonts w:ascii="Cambria Math" w:hAnsi="Cambria Math" w:cs="Times New Roman"/>
                    <w:sz w:val="22"/>
                  </w:rPr>
                  <m:t>+d</m:t>
                </m:r>
              </m:oMath>
            </m:oMathPara>
          </w:p>
        </w:tc>
      </w:tr>
    </w:tbl>
    <w:p w14:paraId="5079AC62" w14:textId="77777777" w:rsidR="00C66F04" w:rsidRPr="0051546A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1546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Note:</w:t>
      </w:r>
    </w:p>
    <w:p w14:paraId="43601BB2" w14:textId="77777777" w:rsidR="00C66F04" w:rsidRPr="0051546A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1546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: Count of adverse events related to drug in the medication group.</w:t>
      </w:r>
    </w:p>
    <w:p w14:paraId="4CD2A3A0" w14:textId="77777777" w:rsidR="00C66F04" w:rsidRPr="0051546A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1546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b: Count of non-drug-related adverse events in the medication group.</w:t>
      </w:r>
    </w:p>
    <w:p w14:paraId="31BF23CC" w14:textId="77777777" w:rsidR="00C66F04" w:rsidRPr="0051546A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51546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+b</w:t>
      </w:r>
      <w:proofErr w:type="spellEnd"/>
      <w:r w:rsidRPr="0051546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The drug group had a total count of AEs.</w:t>
      </w:r>
    </w:p>
    <w:p w14:paraId="3D5B6736" w14:textId="77777777" w:rsidR="00C66F04" w:rsidRPr="0051546A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1546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c: Count of adverse events related to drugs in the group not receiving medication.</w:t>
      </w:r>
    </w:p>
    <w:p w14:paraId="47EC5B05" w14:textId="77777777" w:rsidR="00C66F04" w:rsidRPr="0051546A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1546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: Count of adverse events not related to drugs in the non-drug group.</w:t>
      </w:r>
    </w:p>
    <w:p w14:paraId="1780EA88" w14:textId="77777777" w:rsidR="00C66F04" w:rsidRPr="0051546A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51546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c+d</w:t>
      </w:r>
      <w:proofErr w:type="spellEnd"/>
      <w:r w:rsidRPr="0051546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Total adverse events recorded in the group without the drug.</w:t>
      </w:r>
    </w:p>
    <w:p w14:paraId="3821E168" w14:textId="77777777" w:rsidR="00C66F04" w:rsidRPr="0051546A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51546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+c</w:t>
      </w:r>
      <w:proofErr w:type="spellEnd"/>
      <w:r w:rsidRPr="0051546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The overall count of drug-related adverse events in all groups.</w:t>
      </w:r>
    </w:p>
    <w:p w14:paraId="1936E5E6" w14:textId="77777777" w:rsidR="00C66F04" w:rsidRPr="0051546A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51546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b+d</w:t>
      </w:r>
      <w:proofErr w:type="spellEnd"/>
      <w:r w:rsidRPr="0051546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The overall count of non-drug-related adverse events in all groups.</w:t>
      </w:r>
    </w:p>
    <w:p w14:paraId="6D66420C" w14:textId="77777777" w:rsidR="00C66F04" w:rsidRPr="0051546A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1546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N: The overall count of all study participants (sum of a, b, c, d).</w:t>
      </w:r>
    </w:p>
    <w:sectPr w:rsidR="00C66F04" w:rsidRPr="005154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5A3"/>
    <w:rsid w:val="001117CD"/>
    <w:rsid w:val="001248B4"/>
    <w:rsid w:val="0014667D"/>
    <w:rsid w:val="002F4C43"/>
    <w:rsid w:val="00385940"/>
    <w:rsid w:val="003A6EE7"/>
    <w:rsid w:val="0041111F"/>
    <w:rsid w:val="004424D8"/>
    <w:rsid w:val="0051546A"/>
    <w:rsid w:val="00547B90"/>
    <w:rsid w:val="00737D52"/>
    <w:rsid w:val="007A38BA"/>
    <w:rsid w:val="007B591B"/>
    <w:rsid w:val="007E3BF0"/>
    <w:rsid w:val="008A5813"/>
    <w:rsid w:val="008F0910"/>
    <w:rsid w:val="00AE26A2"/>
    <w:rsid w:val="00C66F04"/>
    <w:rsid w:val="00D03A62"/>
    <w:rsid w:val="00D304EC"/>
    <w:rsid w:val="00D9755F"/>
    <w:rsid w:val="00EB25A3"/>
    <w:rsid w:val="00F64690"/>
    <w:rsid w:val="00F914F3"/>
    <w:rsid w:val="00FA067D"/>
    <w:rsid w:val="1B344CFA"/>
    <w:rsid w:val="526F7E8C"/>
    <w:rsid w:val="5DBA16C4"/>
    <w:rsid w:val="67DB6A8F"/>
    <w:rsid w:val="7BA2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6BB94DA-85C4-47AE-81D4-976884D36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5</Words>
  <Characters>661</Characters>
  <Application>Microsoft Office Word</Application>
  <DocSecurity>0</DocSecurity>
  <Lines>5</Lines>
  <Paragraphs>1</Paragraphs>
  <ScaleCrop>false</ScaleCrop>
  <Company>Frontiers Media</Company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大 豪</dc:creator>
  <cp:lastModifiedBy>Giulia Valsecchi</cp:lastModifiedBy>
  <cp:revision>9</cp:revision>
  <dcterms:created xsi:type="dcterms:W3CDTF">2025-03-06T06:56:00Z</dcterms:created>
  <dcterms:modified xsi:type="dcterms:W3CDTF">2026-03-23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Y4NTU1NDk3ZjE0OWY5YjEyYjE5NDdhMDY4NzA0YmYiLCJ1c2VySWQiOiIyNzM3ODQ2MT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02CEAE4A9E054D04BB8465143073CACB_12</vt:lpwstr>
  </property>
</Properties>
</file>